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7ACC54F" w14:textId="77777777" w:rsidR="00AC35DE" w:rsidRPr="00E77DD7" w:rsidRDefault="00AC35DE" w:rsidP="00AC35DE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77DD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</w:p>
    <w:p w14:paraId="2A1A1DA6" w14:textId="77777777" w:rsidR="00AC35DE" w:rsidRPr="00525EBB" w:rsidRDefault="00AC35DE" w:rsidP="00AC35DE">
      <w:pPr>
        <w:spacing w:after="24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E77DD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Table 1. </w:t>
      </w:r>
      <w:r w:rsidRPr="00525EBB">
        <w:rPr>
          <w:rFonts w:ascii="Times New Roman" w:eastAsia="Times New Roman" w:hAnsi="Times New Roman" w:cs="Times New Roman"/>
          <w:color w:val="000000" w:themeColor="text1"/>
        </w:rPr>
        <w:t>Number of responses at each level of confidence for Experiment 1 (N = 24).</w:t>
      </w:r>
    </w:p>
    <w:tbl>
      <w:tblPr>
        <w:tblW w:w="92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260"/>
        <w:gridCol w:w="1260"/>
        <w:gridCol w:w="1245"/>
        <w:gridCol w:w="1215"/>
        <w:gridCol w:w="1260"/>
        <w:gridCol w:w="1260"/>
      </w:tblGrid>
      <w:tr w:rsidR="00AC35DE" w:rsidRPr="00E77DD7" w14:paraId="7902730D" w14:textId="77777777" w:rsidTr="00E80510">
        <w:trPr>
          <w:trHeight w:val="17"/>
        </w:trPr>
        <w:tc>
          <w:tcPr>
            <w:tcW w:w="17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03AC0" w14:textId="77777777" w:rsidR="00AC35DE" w:rsidRPr="00E77DD7" w:rsidRDefault="00AC35DE" w:rsidP="00E8051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al Type</w:t>
            </w:r>
          </w:p>
        </w:tc>
        <w:tc>
          <w:tcPr>
            <w:tcW w:w="126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AC29A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8422B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F5C9E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0C994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204BC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C958F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C35DE" w:rsidRPr="00E77DD7" w14:paraId="426518D4" w14:textId="77777777" w:rsidTr="00E80510">
        <w:trPr>
          <w:trHeight w:val="20"/>
        </w:trPr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4AD56" w14:textId="77777777" w:rsidR="00AC35DE" w:rsidRPr="00E77DD7" w:rsidRDefault="00AC35DE" w:rsidP="00E8051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fference Pres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AA092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EE345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1ACED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3D849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D60B4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3C0B8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4</w:t>
            </w:r>
          </w:p>
        </w:tc>
      </w:tr>
      <w:tr w:rsidR="00AC35DE" w:rsidRPr="00E77DD7" w14:paraId="127C3E7D" w14:textId="77777777" w:rsidTr="00E80510">
        <w:trPr>
          <w:trHeight w:val="20"/>
        </w:trPr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64985" w14:textId="77777777" w:rsidR="00AC35DE" w:rsidRPr="00E77DD7" w:rsidRDefault="00AC35DE" w:rsidP="00E8051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fference Abs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F3840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DCD49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941CA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D94CE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2AC69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CEF11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2</w:t>
            </w:r>
          </w:p>
        </w:tc>
      </w:tr>
      <w:tr w:rsidR="00AC35DE" w:rsidRPr="00E77DD7" w14:paraId="1F27872F" w14:textId="77777777" w:rsidTr="00E80510">
        <w:trPr>
          <w:trHeight w:val="20"/>
        </w:trPr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5F6AF" w14:textId="77777777" w:rsidR="00AC35DE" w:rsidRPr="00E77DD7" w:rsidRDefault="00AC35DE" w:rsidP="00E8051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meness Abs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57709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4577B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CE0E7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CC1E1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6A4E9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1661F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</w:tr>
      <w:tr w:rsidR="00AC35DE" w:rsidRPr="00E77DD7" w14:paraId="145787C0" w14:textId="77777777" w:rsidTr="00E80510">
        <w:trPr>
          <w:trHeight w:val="116"/>
        </w:trPr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9DA55" w14:textId="77777777" w:rsidR="00AC35DE" w:rsidRPr="00E77DD7" w:rsidRDefault="00AC35DE" w:rsidP="00E8051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meness Pres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9DAED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08D17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180C7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60877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FA395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3699D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4</w:t>
            </w:r>
          </w:p>
        </w:tc>
      </w:tr>
    </w:tbl>
    <w:p w14:paraId="7CFF90CF" w14:textId="77777777" w:rsidR="00AC35DE" w:rsidRPr="00E77DD7" w:rsidRDefault="00AC35DE" w:rsidP="00AC35DE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E77DD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</w:p>
    <w:p w14:paraId="73636103" w14:textId="77777777" w:rsidR="00AC35DE" w:rsidRPr="00E77DD7" w:rsidRDefault="00AC35DE" w:rsidP="00AC35DE">
      <w:pPr>
        <w:spacing w:after="240" w:line="360" w:lineRule="auto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00E77DD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Table 2. </w:t>
      </w:r>
      <w:r w:rsidRPr="00525EBB">
        <w:rPr>
          <w:rFonts w:ascii="Times New Roman" w:eastAsia="Times New Roman" w:hAnsi="Times New Roman" w:cs="Times New Roman"/>
          <w:color w:val="000000" w:themeColor="text1"/>
        </w:rPr>
        <w:t>Number of responses at each level of confidence for Experiment 2 (N = 28).</w:t>
      </w:r>
    </w:p>
    <w:tbl>
      <w:tblPr>
        <w:tblW w:w="91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275"/>
        <w:gridCol w:w="1245"/>
        <w:gridCol w:w="1245"/>
        <w:gridCol w:w="1200"/>
        <w:gridCol w:w="1245"/>
        <w:gridCol w:w="1245"/>
      </w:tblGrid>
      <w:tr w:rsidR="00AC35DE" w:rsidRPr="00E77DD7" w14:paraId="34B54505" w14:textId="77777777" w:rsidTr="00E80510">
        <w:trPr>
          <w:trHeight w:val="198"/>
          <w:tblHeader/>
        </w:trPr>
        <w:tc>
          <w:tcPr>
            <w:tcW w:w="17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DAE0B" w14:textId="77777777" w:rsidR="00AC35DE" w:rsidRPr="00E77DD7" w:rsidRDefault="00AC35DE" w:rsidP="00E8051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al Type</w:t>
            </w:r>
          </w:p>
        </w:tc>
        <w:tc>
          <w:tcPr>
            <w:tcW w:w="127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AC2DF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2CDE9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248DF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27C10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4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E3E9E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4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4EDD7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C35DE" w:rsidRPr="00E77DD7" w14:paraId="4AA15843" w14:textId="77777777" w:rsidTr="00E80510">
        <w:trPr>
          <w:trHeight w:val="20"/>
          <w:tblHeader/>
        </w:trPr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5AA95" w14:textId="77777777" w:rsidR="00AC35DE" w:rsidRPr="00E77DD7" w:rsidRDefault="00AC35DE" w:rsidP="00E8051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fference Pres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DE0D6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728E4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880AE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D627C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80FA0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C727F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6</w:t>
            </w:r>
          </w:p>
        </w:tc>
      </w:tr>
      <w:tr w:rsidR="00AC35DE" w:rsidRPr="00E77DD7" w14:paraId="4103B37F" w14:textId="77777777" w:rsidTr="00E80510">
        <w:trPr>
          <w:trHeight w:val="20"/>
          <w:tblHeader/>
        </w:trPr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3F249" w14:textId="77777777" w:rsidR="00AC35DE" w:rsidRPr="00E77DD7" w:rsidRDefault="00AC35DE" w:rsidP="00E8051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fference Abs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29C3B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068BD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EE451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9C01B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BACFE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8564D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1</w:t>
            </w:r>
          </w:p>
        </w:tc>
      </w:tr>
      <w:tr w:rsidR="00AC35DE" w:rsidRPr="00E77DD7" w14:paraId="3D530EC6" w14:textId="77777777" w:rsidTr="00E80510">
        <w:trPr>
          <w:trHeight w:val="20"/>
          <w:tblHeader/>
        </w:trPr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9DBB7" w14:textId="77777777" w:rsidR="00AC35DE" w:rsidRPr="00E77DD7" w:rsidRDefault="00AC35DE" w:rsidP="00E8051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meness Abs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EC763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7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3D485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CA498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3477E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A724F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009C0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</w:tr>
      <w:tr w:rsidR="00AC35DE" w:rsidRPr="00E77DD7" w14:paraId="45D84F91" w14:textId="77777777" w:rsidTr="00E80510">
        <w:trPr>
          <w:trHeight w:val="258"/>
          <w:tblHeader/>
        </w:trPr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A9DB8" w14:textId="77777777" w:rsidR="00AC35DE" w:rsidRPr="00E77DD7" w:rsidRDefault="00AC35DE" w:rsidP="00E8051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meness Pres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62E0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B0CB6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353B9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F9D1F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BA1F3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0D281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7</w:t>
            </w:r>
          </w:p>
        </w:tc>
      </w:tr>
    </w:tbl>
    <w:p w14:paraId="16714A11" w14:textId="77777777" w:rsidR="00AC35DE" w:rsidRPr="00E77DD7" w:rsidRDefault="00AC35DE" w:rsidP="00AC35D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333203B" w14:textId="77777777" w:rsidR="00AC35DE" w:rsidRPr="00E77DD7" w:rsidRDefault="00AC35DE" w:rsidP="00AC35DE">
      <w:pPr>
        <w:spacing w:after="240" w:line="360" w:lineRule="auto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00E77DD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Table 3. </w:t>
      </w:r>
      <w:r w:rsidRPr="00525EBB">
        <w:rPr>
          <w:rFonts w:ascii="Times New Roman" w:eastAsia="Times New Roman" w:hAnsi="Times New Roman" w:cs="Times New Roman"/>
          <w:color w:val="000000" w:themeColor="text1"/>
        </w:rPr>
        <w:t>Number of subjective responses per test type for Experiment 2 (N = 28)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2940"/>
        <w:gridCol w:w="2340"/>
        <w:gridCol w:w="2340"/>
      </w:tblGrid>
      <w:tr w:rsidR="00AC35DE" w:rsidRPr="00E77DD7" w14:paraId="1753C964" w14:textId="77777777" w:rsidTr="00E80510">
        <w:tc>
          <w:tcPr>
            <w:tcW w:w="17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837CC" w14:textId="77777777" w:rsidR="00AC35DE" w:rsidRPr="00E77DD7" w:rsidRDefault="00AC35DE" w:rsidP="00E8051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al Type</w:t>
            </w:r>
          </w:p>
        </w:tc>
        <w:tc>
          <w:tcPr>
            <w:tcW w:w="294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16812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ive Change/Repetition</w:t>
            </w:r>
          </w:p>
        </w:tc>
        <w:tc>
          <w:tcPr>
            <w:tcW w:w="234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26802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nse Change/Repetition</w:t>
            </w:r>
          </w:p>
        </w:tc>
        <w:tc>
          <w:tcPr>
            <w:tcW w:w="234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CFD08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Change/Repetition</w:t>
            </w:r>
          </w:p>
        </w:tc>
      </w:tr>
      <w:tr w:rsidR="00AC35DE" w:rsidRPr="00E77DD7" w14:paraId="38E60237" w14:textId="77777777" w:rsidTr="00E80510"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1BEA0" w14:textId="77777777" w:rsidR="00AC35DE" w:rsidRPr="00E77DD7" w:rsidRDefault="00AC35DE" w:rsidP="00E8051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fference Present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AA391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1C84B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DBE30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1</w:t>
            </w:r>
          </w:p>
        </w:tc>
      </w:tr>
      <w:tr w:rsidR="00AC35DE" w:rsidRPr="00E77DD7" w14:paraId="6C018F8A" w14:textId="77777777" w:rsidTr="00E80510"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FDC75" w14:textId="77777777" w:rsidR="00AC35DE" w:rsidRPr="00E77DD7" w:rsidRDefault="00AC35DE" w:rsidP="00E8051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fference Absent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9649A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5113C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2E17E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06</w:t>
            </w:r>
          </w:p>
        </w:tc>
      </w:tr>
      <w:tr w:rsidR="00AC35DE" w:rsidRPr="00E77DD7" w14:paraId="513DE3B9" w14:textId="77777777" w:rsidTr="00E80510"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C8923" w14:textId="77777777" w:rsidR="00AC35DE" w:rsidRPr="00E77DD7" w:rsidRDefault="00AC35DE" w:rsidP="00E8051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meness Absent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5BBB0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E1CB6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060C9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25</w:t>
            </w:r>
          </w:p>
        </w:tc>
      </w:tr>
      <w:tr w:rsidR="00AC35DE" w:rsidRPr="00E77DD7" w14:paraId="42532E1C" w14:textId="77777777" w:rsidTr="00E80510">
        <w:trPr>
          <w:trHeight w:val="24"/>
        </w:trPr>
        <w:tc>
          <w:tcPr>
            <w:tcW w:w="174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60ED7" w14:textId="77777777" w:rsidR="00AC35DE" w:rsidRPr="00E77DD7" w:rsidRDefault="00AC35DE" w:rsidP="00E8051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meness Present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437C1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BC54D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CDAD0" w14:textId="77777777" w:rsidR="00AC35DE" w:rsidRPr="00E77DD7" w:rsidRDefault="00AC35DE" w:rsidP="00E805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7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5</w:t>
            </w:r>
          </w:p>
        </w:tc>
      </w:tr>
    </w:tbl>
    <w:p w14:paraId="0C1CCC21" w14:textId="77777777" w:rsidR="00AC35DE" w:rsidRPr="00E77DD7" w:rsidRDefault="00AC35DE" w:rsidP="00AC35D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9E7DDC5" w14:textId="77777777" w:rsidR="00E35D29" w:rsidRDefault="00E35D29"/>
    <w:sectPr w:rsidR="00E35D29" w:rsidSect="00AC35DE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740D8CF1" w14:textId="77777777" w:rsidR="00554D6E" w:rsidRDefault="00554D6E" w:rsidP="005A5438">
      <w:pPr>
        <w:spacing w:line="240" w:lineRule="auto"/>
      </w:pPr>
      <w:r>
        <w:separator/>
      </w:r>
    </w:p>
  </w:endnote>
  <w:endnote w:type="continuationSeparator" w:id="0">
    <w:p w14:paraId="58655D42" w14:textId="77777777" w:rsidR="00554D6E" w:rsidRDefault="00554D6E" w:rsidP="005A54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3118858D" w14:textId="77777777" w:rsidR="00554D6E" w:rsidRDefault="00554D6E" w:rsidP="005A5438">
      <w:pPr>
        <w:spacing w:line="240" w:lineRule="auto"/>
      </w:pPr>
      <w:r>
        <w:separator/>
      </w:r>
    </w:p>
  </w:footnote>
  <w:footnote w:type="continuationSeparator" w:id="0">
    <w:p w14:paraId="619C84AF" w14:textId="77777777" w:rsidR="00554D6E" w:rsidRDefault="00554D6E" w:rsidP="005A543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47CFCD4D" w14:textId="39708001" w:rsidR="00AC35DE" w:rsidRPr="005A5438" w:rsidRDefault="00AC35DE" w:rsidP="005A5438">
    <w:pPr>
      <w:jc w:val="center"/>
      <w:rPr>
        <w:rFonts w:ascii="Times New Roman" w:eastAsia="Times New Roman" w:hAnsi="Times New Roman" w:cs="Times New Roman"/>
        <w:sz w:val="24"/>
        <w:szCs w:val="24"/>
        <w:lang w:val="en-US"/>
      </w:rPr>
    </w:pPr>
  </w:p>
</w:hdr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5DE"/>
    <w:rsid w:val="00024CF7"/>
    <w:rsid w:val="0004122A"/>
    <w:rsid w:val="001B4EE2"/>
    <w:rsid w:val="002175A8"/>
    <w:rsid w:val="003D44AC"/>
    <w:rsid w:val="00554D6E"/>
    <w:rsid w:val="005A5438"/>
    <w:rsid w:val="00625930"/>
    <w:rsid w:val="00641FEC"/>
    <w:rsid w:val="006A4512"/>
    <w:rsid w:val="007934C2"/>
    <w:rsid w:val="00AC35DE"/>
    <w:rsid w:val="00C6193B"/>
    <w:rsid w:val="00D87363"/>
    <w:rsid w:val="00E35D29"/>
    <w:rsid w:val="00F4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01296"/>
  <w14:defaultImageDpi w14:val="32767"/>
  <w15:chartTrackingRefBased/>
  <w15:docId w15:val="{CFDFD080-2EF8-634A-8690-2EE7EFC03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35D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5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5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5D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5D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5D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5D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5D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5D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5D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5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5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5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5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5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5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5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5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5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5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35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5D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35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5D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35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5D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35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5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5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5D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A543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438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A543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438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Norris</dc:creator>
  <cp:keywords/>
  <dc:description/>
  <cp:lastModifiedBy>Andrew P Yonelinas</cp:lastModifiedBy>
  <cp:revision>2</cp:revision>
  <dcterms:created xsi:type="dcterms:W3CDTF">2026-07-08T18:44:00Z</dcterms:created>
  <dcterms:modified xsi:type="dcterms:W3CDTF">2026-07-08T18:44:00Z</dcterms:modified>
</cp:coreProperties>
</file>